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0EA5" w:rsidRDefault="004A0EA5" w:rsidP="004A0EA5">
      <w:pPr>
        <w:spacing w:line="480" w:lineRule="auto"/>
        <w:rPr>
          <w:rFonts w:asciiTheme="majorHAnsi" w:hAnsiTheme="majorHAnsi" w:cstheme="majorHAnsi"/>
          <w:b/>
          <w:color w:val="333333"/>
        </w:rPr>
      </w:pPr>
      <w:r>
        <w:rPr>
          <w:rFonts w:asciiTheme="majorHAnsi" w:hAnsiTheme="majorHAnsi" w:cstheme="majorHAnsi"/>
          <w:b/>
          <w:color w:val="333333"/>
        </w:rPr>
        <w:t>Supplementary material</w:t>
      </w:r>
    </w:p>
    <w:p w:rsidR="004A0EA5" w:rsidRPr="00A750A5" w:rsidRDefault="004A0EA5" w:rsidP="004A0EA5">
      <w:pPr>
        <w:spacing w:line="480" w:lineRule="auto"/>
        <w:rPr>
          <w:rFonts w:asciiTheme="majorHAnsi" w:hAnsiTheme="majorHAnsi" w:cstheme="majorHAnsi"/>
          <w:bCs/>
          <w:color w:val="333333"/>
        </w:rPr>
      </w:pPr>
      <w:r w:rsidRPr="00A750A5">
        <w:rPr>
          <w:rFonts w:asciiTheme="majorHAnsi" w:hAnsiTheme="majorHAnsi" w:cstheme="majorHAnsi"/>
          <w:bCs/>
          <w:color w:val="333333"/>
        </w:rPr>
        <w:t>Table S1. Means and standard errors</w:t>
      </w:r>
      <w:r>
        <w:rPr>
          <w:rFonts w:asciiTheme="majorHAnsi" w:hAnsiTheme="majorHAnsi" w:cstheme="majorHAnsi"/>
          <w:bCs/>
          <w:color w:val="333333"/>
        </w:rPr>
        <w:t xml:space="preserve"> (SE)</w:t>
      </w:r>
      <w:r w:rsidRPr="00A750A5">
        <w:rPr>
          <w:rFonts w:asciiTheme="majorHAnsi" w:hAnsiTheme="majorHAnsi" w:cstheme="majorHAnsi"/>
          <w:bCs/>
          <w:color w:val="333333"/>
        </w:rPr>
        <w:t xml:space="preserve"> for growth rates in the body mass (grams/day) of Vietnamese pythons fed on different experimental diets over a 12-month period.</w:t>
      </w:r>
      <w:r>
        <w:rPr>
          <w:rFonts w:asciiTheme="majorHAnsi" w:hAnsiTheme="majorHAnsi" w:cstheme="majorHAnsi"/>
          <w:bCs/>
          <w:color w:val="333333"/>
        </w:rPr>
        <w:t xml:space="preserve"> Differences are not statistically significant. See main text for details.</w:t>
      </w:r>
    </w:p>
    <w:tbl>
      <w:tblPr>
        <w:tblW w:w="4980" w:type="dxa"/>
        <w:tblLook w:val="04A0" w:firstRow="1" w:lastRow="0" w:firstColumn="1" w:lastColumn="0" w:noHBand="0" w:noVBand="1"/>
      </w:tblPr>
      <w:tblGrid>
        <w:gridCol w:w="3119"/>
        <w:gridCol w:w="801"/>
        <w:gridCol w:w="1060"/>
      </w:tblGrid>
      <w:tr w:rsidR="004A0EA5" w:rsidRPr="007B73CF" w:rsidTr="00A750A5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EA5" w:rsidRPr="00A750A5" w:rsidRDefault="004A0EA5" w:rsidP="00A750A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ood typ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</w:t>
            </w:r>
          </w:p>
        </w:tc>
      </w:tr>
      <w:tr w:rsidR="004A0EA5" w:rsidRPr="007B73CF" w:rsidTr="00A750A5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EA5" w:rsidRPr="00A750A5" w:rsidRDefault="004A0EA5" w:rsidP="00A750A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ild rodent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10.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</w:tr>
      <w:tr w:rsidR="004A0EA5" w:rsidRPr="007B73CF" w:rsidTr="00A750A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EA5" w:rsidRPr="00A750A5" w:rsidRDefault="004A0EA5" w:rsidP="00A750A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100% pork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9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</w:tr>
      <w:tr w:rsidR="004A0EA5" w:rsidRPr="007B73CF" w:rsidTr="00A750A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EA5" w:rsidRPr="00A750A5" w:rsidRDefault="004A0EA5" w:rsidP="00A750A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90% pork 10% fish pellet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1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</w:tr>
      <w:tr w:rsidR="004A0EA5" w:rsidRPr="007B73CF" w:rsidTr="00A750A5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EA5" w:rsidRPr="00A750A5" w:rsidRDefault="004A0EA5" w:rsidP="00A750A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90% pork 10% chicken pellets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11.94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</w:tr>
      <w:tr w:rsidR="004A0EA5" w:rsidRPr="007B73CF" w:rsidTr="00A750A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EA5" w:rsidRPr="00A750A5" w:rsidRDefault="004A0EA5" w:rsidP="00A750A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80% pork 20% fish pellet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8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EA5" w:rsidRPr="00A750A5" w:rsidRDefault="004A0EA5" w:rsidP="00A750A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50A5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</w:tr>
    </w:tbl>
    <w:p w:rsidR="00F15191" w:rsidRDefault="00F15191"/>
    <w:sectPr w:rsidR="00F15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EA5"/>
    <w:rsid w:val="004A0EA5"/>
    <w:rsid w:val="00A05D77"/>
    <w:rsid w:val="00F11A47"/>
    <w:rsid w:val="00F1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385419C-4D41-524E-9FB2-8B4975D26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E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3</Characters>
  <Application>Microsoft Office Word</Application>
  <DocSecurity>0</DocSecurity>
  <Lines>8</Lines>
  <Paragraphs>3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atusch</dc:creator>
  <cp:keywords/>
  <dc:description/>
  <cp:lastModifiedBy>daniel natusch</cp:lastModifiedBy>
  <cp:revision>1</cp:revision>
  <dcterms:created xsi:type="dcterms:W3CDTF">2023-10-30T23:50:00Z</dcterms:created>
  <dcterms:modified xsi:type="dcterms:W3CDTF">2023-10-30T23:50:00Z</dcterms:modified>
</cp:coreProperties>
</file>